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627B9" w14:textId="1E0B28A0" w:rsidR="00E76D42" w:rsidRPr="003D13D6" w:rsidRDefault="00A4306A">
      <w:pPr>
        <w:rPr>
          <w:rFonts w:ascii="Times New Roman" w:hAnsi="Times New Roman" w:cs="Times New Roman"/>
          <w:szCs w:val="24"/>
        </w:rPr>
      </w:pPr>
      <w:r w:rsidRPr="000869F7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A64F37" w:rsidRPr="000869F7">
        <w:rPr>
          <w:rFonts w:ascii="Times New Roman" w:hAnsi="Times New Roman" w:cs="Times New Roman"/>
          <w:b/>
          <w:bCs/>
          <w:szCs w:val="24"/>
        </w:rPr>
        <w:t>Table 1</w:t>
      </w:r>
      <w:r w:rsidR="000869F7">
        <w:rPr>
          <w:rFonts w:ascii="Times New Roman" w:hAnsi="Times New Roman" w:cs="Times New Roman"/>
          <w:szCs w:val="24"/>
        </w:rPr>
        <w:t xml:space="preserve">. </w:t>
      </w:r>
      <w:r w:rsidR="003D13D6">
        <w:rPr>
          <w:rFonts w:ascii="Times New Roman" w:hAnsi="Times New Roman" w:cs="Times New Roman"/>
          <w:szCs w:val="24"/>
        </w:rPr>
        <w:t>Sequences of p</w:t>
      </w:r>
      <w:r w:rsidR="00A64F37" w:rsidRPr="003D13D6">
        <w:rPr>
          <w:rFonts w:ascii="Times New Roman" w:hAnsi="Times New Roman" w:cs="Times New Roman"/>
          <w:szCs w:val="24"/>
        </w:rPr>
        <w:t>rimer</w:t>
      </w:r>
      <w:r w:rsidR="00F55DC6">
        <w:rPr>
          <w:rFonts w:ascii="Times New Roman" w:hAnsi="Times New Roman" w:cs="Times New Roman"/>
          <w:szCs w:val="24"/>
        </w:rPr>
        <w:t>s</w:t>
      </w:r>
      <w:r w:rsidR="003D13D6">
        <w:rPr>
          <w:rFonts w:ascii="Times New Roman" w:hAnsi="Times New Roman" w:cs="Times New Roman"/>
          <w:szCs w:val="24"/>
        </w:rPr>
        <w:t>,</w:t>
      </w:r>
      <w:r w:rsidR="00A64F37" w:rsidRPr="003D13D6">
        <w:rPr>
          <w:rFonts w:ascii="Times New Roman" w:hAnsi="Times New Roman" w:cs="Times New Roman"/>
          <w:szCs w:val="24"/>
        </w:rPr>
        <w:t xml:space="preserve"> annealing temperature, and </w:t>
      </w:r>
      <w:r w:rsidR="003D13D6">
        <w:rPr>
          <w:rFonts w:ascii="Times New Roman" w:hAnsi="Times New Roman" w:cs="Times New Roman"/>
          <w:szCs w:val="24"/>
        </w:rPr>
        <w:t>size of amplicon for verification of CNVs detected in this study using real-time quantitative PCR.</w:t>
      </w:r>
    </w:p>
    <w:tbl>
      <w:tblPr>
        <w:tblStyle w:val="a3"/>
        <w:tblW w:w="14567" w:type="dxa"/>
        <w:tblLook w:val="04A0" w:firstRow="1" w:lastRow="0" w:firstColumn="1" w:lastColumn="0" w:noHBand="0" w:noVBand="1"/>
      </w:tblPr>
      <w:tblGrid>
        <w:gridCol w:w="2093"/>
        <w:gridCol w:w="5103"/>
        <w:gridCol w:w="5245"/>
        <w:gridCol w:w="992"/>
        <w:gridCol w:w="1134"/>
      </w:tblGrid>
      <w:tr w:rsidR="00A64F37" w:rsidRPr="003D13D6" w14:paraId="3EB5338B" w14:textId="60350295" w:rsidTr="00263E82">
        <w:tc>
          <w:tcPr>
            <w:tcW w:w="2093" w:type="dxa"/>
          </w:tcPr>
          <w:p w14:paraId="69FBCEFF" w14:textId="3222176C" w:rsidR="00A64F37" w:rsidRPr="005F7A7D" w:rsidRDefault="00A64F3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3" w:type="dxa"/>
          </w:tcPr>
          <w:p w14:paraId="7C410CD6" w14:textId="2F7B302D" w:rsidR="00A64F37" w:rsidRPr="003D13D6" w:rsidRDefault="00A64F37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245" w:type="dxa"/>
          </w:tcPr>
          <w:p w14:paraId="669665C6" w14:textId="55FA8751" w:rsidR="00A64F37" w:rsidRPr="003D13D6" w:rsidRDefault="00A64F37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992" w:type="dxa"/>
          </w:tcPr>
          <w:p w14:paraId="32CB5CD5" w14:textId="5088044C" w:rsidR="00A64F37" w:rsidRPr="003D13D6" w:rsidRDefault="0051216F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Ta</w:t>
            </w:r>
          </w:p>
        </w:tc>
        <w:tc>
          <w:tcPr>
            <w:tcW w:w="1134" w:type="dxa"/>
          </w:tcPr>
          <w:p w14:paraId="6CB0F0F5" w14:textId="62E41DC3" w:rsidR="00A64F37" w:rsidRPr="003D13D6" w:rsidRDefault="003D13D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S</w:t>
            </w:r>
            <w:r w:rsidR="0051216F" w:rsidRPr="003D13D6">
              <w:rPr>
                <w:rFonts w:ascii="Times New Roman" w:hAnsi="Times New Roman" w:cs="Times New Roman"/>
                <w:szCs w:val="24"/>
              </w:rPr>
              <w:t>ize</w:t>
            </w:r>
            <w:r>
              <w:rPr>
                <w:rFonts w:ascii="Times New Roman" w:hAnsi="Times New Roman" w:cs="Times New Roman"/>
                <w:szCs w:val="24"/>
              </w:rPr>
              <w:t xml:space="preserve"> (bp)</w:t>
            </w:r>
          </w:p>
        </w:tc>
      </w:tr>
      <w:tr w:rsidR="00D60756" w:rsidRPr="003D13D6" w14:paraId="5D3A2A14" w14:textId="77777777" w:rsidTr="00263E82">
        <w:tc>
          <w:tcPr>
            <w:tcW w:w="2093" w:type="dxa"/>
          </w:tcPr>
          <w:p w14:paraId="0E59CA0E" w14:textId="2749F2CB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OTUD7A</w:t>
            </w:r>
            <w:r w:rsidRPr="005F7A7D">
              <w:rPr>
                <w:rFonts w:ascii="Times New Roman" w:hAnsi="Times New Roman" w:cs="Times New Roman" w:hint="eastAsia"/>
                <w:szCs w:val="24"/>
              </w:rPr>
              <w:t xml:space="preserve"> E</w:t>
            </w:r>
            <w:r w:rsidRPr="005F7A7D">
              <w:rPr>
                <w:rFonts w:ascii="Times New Roman" w:hAnsi="Times New Roman" w:cs="Times New Roman"/>
                <w:szCs w:val="24"/>
              </w:rPr>
              <w:t>xon1</w:t>
            </w:r>
          </w:p>
        </w:tc>
        <w:tc>
          <w:tcPr>
            <w:tcW w:w="5103" w:type="dxa"/>
          </w:tcPr>
          <w:p w14:paraId="25A93263" w14:textId="084F71A6" w:rsidR="00D60756" w:rsidRPr="00FE7A9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FE7A96">
              <w:rPr>
                <w:rFonts w:ascii="Times New Roman" w:hAnsi="Times New Roman" w:cs="Times New Roman"/>
                <w:szCs w:val="24"/>
              </w:rPr>
              <w:t>5’-AAGCGAGAGAAAATGGAAGTCG-3’</w:t>
            </w:r>
          </w:p>
        </w:tc>
        <w:tc>
          <w:tcPr>
            <w:tcW w:w="5245" w:type="dxa"/>
          </w:tcPr>
          <w:p w14:paraId="66FEB563" w14:textId="629EDD7E" w:rsidR="00D60756" w:rsidRPr="00FE7A9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FE7A96">
              <w:rPr>
                <w:rFonts w:ascii="Times New Roman" w:hAnsi="Times New Roman" w:cs="Times New Roman"/>
                <w:szCs w:val="24"/>
              </w:rPr>
              <w:t>5’-ACGGAGCTCGGGAAGGAGACGG -3’</w:t>
            </w:r>
          </w:p>
        </w:tc>
        <w:tc>
          <w:tcPr>
            <w:tcW w:w="992" w:type="dxa"/>
          </w:tcPr>
          <w:p w14:paraId="5481845C" w14:textId="7250D758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07BF9EC2" w14:textId="0E499254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0</w:t>
            </w:r>
          </w:p>
        </w:tc>
      </w:tr>
      <w:tr w:rsidR="00D60756" w:rsidRPr="003D13D6" w14:paraId="23A1E1A6" w14:textId="77777777" w:rsidTr="00263E82">
        <w:tc>
          <w:tcPr>
            <w:tcW w:w="2093" w:type="dxa"/>
          </w:tcPr>
          <w:p w14:paraId="7404619D" w14:textId="63FF642D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CHRNA7 Exon2</w:t>
            </w:r>
          </w:p>
        </w:tc>
        <w:tc>
          <w:tcPr>
            <w:tcW w:w="5103" w:type="dxa"/>
          </w:tcPr>
          <w:p w14:paraId="6721AE22" w14:textId="02A3402A" w:rsidR="00D60756" w:rsidRP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0756">
              <w:rPr>
                <w:rFonts w:ascii="Times New Roman" w:hAnsi="Times New Roman" w:cs="Times New Roman"/>
                <w:szCs w:val="24"/>
              </w:rPr>
              <w:t>5’-TCTCTCCTTAAGTGTCCCTGCAA-3’</w:t>
            </w:r>
          </w:p>
        </w:tc>
        <w:tc>
          <w:tcPr>
            <w:tcW w:w="5245" w:type="dxa"/>
          </w:tcPr>
          <w:p w14:paraId="12222FFC" w14:textId="16F215A8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0756">
              <w:rPr>
                <w:rFonts w:ascii="Times New Roman" w:hAnsi="Times New Roman" w:cs="Times New Roman"/>
                <w:szCs w:val="24"/>
              </w:rPr>
              <w:t>5’-CACCACGTCCATGATCTGCAGGA-3’</w:t>
            </w:r>
          </w:p>
        </w:tc>
        <w:tc>
          <w:tcPr>
            <w:tcW w:w="992" w:type="dxa"/>
          </w:tcPr>
          <w:p w14:paraId="4497A406" w14:textId="22624E78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087C4CFB" w14:textId="52BCBCD3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5</w:t>
            </w:r>
          </w:p>
        </w:tc>
      </w:tr>
      <w:tr w:rsidR="00D60756" w:rsidRPr="003D13D6" w14:paraId="66CEF487" w14:textId="77777777" w:rsidTr="00263E82">
        <w:tc>
          <w:tcPr>
            <w:tcW w:w="2093" w:type="dxa"/>
          </w:tcPr>
          <w:p w14:paraId="15C7C53D" w14:textId="6DBB813F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SCARF2 Exon10</w:t>
            </w:r>
          </w:p>
        </w:tc>
        <w:tc>
          <w:tcPr>
            <w:tcW w:w="5103" w:type="dxa"/>
          </w:tcPr>
          <w:p w14:paraId="2BE67FF1" w14:textId="68D53B3E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AACACACTCAACTGCAGCTTCCT-3’</w:t>
            </w:r>
          </w:p>
        </w:tc>
        <w:tc>
          <w:tcPr>
            <w:tcW w:w="5245" w:type="dxa"/>
          </w:tcPr>
          <w:p w14:paraId="44C6FEAB" w14:textId="79E6871B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CACAGGGCCTTCATCAGTGGTGT-3’</w:t>
            </w:r>
          </w:p>
        </w:tc>
        <w:tc>
          <w:tcPr>
            <w:tcW w:w="992" w:type="dxa"/>
          </w:tcPr>
          <w:p w14:paraId="2124AFDA" w14:textId="4C72217B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177B0DD9" w14:textId="38535475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14</w:t>
            </w:r>
          </w:p>
        </w:tc>
      </w:tr>
      <w:tr w:rsidR="00D60756" w:rsidRPr="003D13D6" w14:paraId="1E5288A2" w14:textId="77777777" w:rsidTr="00263E82">
        <w:tc>
          <w:tcPr>
            <w:tcW w:w="2093" w:type="dxa"/>
          </w:tcPr>
          <w:p w14:paraId="5C9B7FCF" w14:textId="6FDBD807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PI4KA Exon6</w:t>
            </w:r>
          </w:p>
        </w:tc>
        <w:tc>
          <w:tcPr>
            <w:tcW w:w="5103" w:type="dxa"/>
          </w:tcPr>
          <w:p w14:paraId="5483145B" w14:textId="4338604D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ATCCCTCCTCATTCCCTCCGTGT-3’</w:t>
            </w:r>
          </w:p>
        </w:tc>
        <w:tc>
          <w:tcPr>
            <w:tcW w:w="5245" w:type="dxa"/>
          </w:tcPr>
          <w:p w14:paraId="43B0DBA6" w14:textId="38C2BF93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CCCACCTGAGAGATGCTGGACAC-3’</w:t>
            </w:r>
          </w:p>
        </w:tc>
        <w:tc>
          <w:tcPr>
            <w:tcW w:w="992" w:type="dxa"/>
          </w:tcPr>
          <w:p w14:paraId="72E73B0E" w14:textId="0143B610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2BD17A6E" w14:textId="1FCE7EF5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61</w:t>
            </w:r>
          </w:p>
        </w:tc>
      </w:tr>
      <w:tr w:rsidR="00D60756" w:rsidRPr="003D13D6" w14:paraId="6F6CB668" w14:textId="77777777" w:rsidTr="00263E82">
        <w:tc>
          <w:tcPr>
            <w:tcW w:w="2093" w:type="dxa"/>
          </w:tcPr>
          <w:p w14:paraId="46E6797E" w14:textId="4FE9398C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PI4KA Exon24</w:t>
            </w:r>
          </w:p>
        </w:tc>
        <w:tc>
          <w:tcPr>
            <w:tcW w:w="5103" w:type="dxa"/>
          </w:tcPr>
          <w:p w14:paraId="12CFB5C9" w14:textId="7E674F1A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GGATTCTCTCTCTGTTGCTGCACCT-3’</w:t>
            </w:r>
          </w:p>
        </w:tc>
        <w:tc>
          <w:tcPr>
            <w:tcW w:w="5245" w:type="dxa"/>
          </w:tcPr>
          <w:p w14:paraId="457D9FC9" w14:textId="474FEF2B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CCTCCAGCAGACAGACACGCATT-3’</w:t>
            </w:r>
          </w:p>
        </w:tc>
        <w:tc>
          <w:tcPr>
            <w:tcW w:w="992" w:type="dxa"/>
          </w:tcPr>
          <w:p w14:paraId="7F67AB98" w14:textId="7253693E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472EF4A8" w14:textId="271C2BD7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63</w:t>
            </w:r>
          </w:p>
        </w:tc>
      </w:tr>
      <w:tr w:rsidR="00D60756" w:rsidRPr="003D13D6" w14:paraId="17553A5C" w14:textId="77777777" w:rsidTr="00263E82">
        <w:tc>
          <w:tcPr>
            <w:tcW w:w="2093" w:type="dxa"/>
          </w:tcPr>
          <w:p w14:paraId="37FB1063" w14:textId="0D095F3D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LZTR1 Exon10</w:t>
            </w:r>
          </w:p>
        </w:tc>
        <w:tc>
          <w:tcPr>
            <w:tcW w:w="5103" w:type="dxa"/>
          </w:tcPr>
          <w:p w14:paraId="35B079D0" w14:textId="206607A0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TTCAGGTTGGTGGGGCTGAAGTG-3’</w:t>
            </w:r>
          </w:p>
        </w:tc>
        <w:tc>
          <w:tcPr>
            <w:tcW w:w="5245" w:type="dxa"/>
          </w:tcPr>
          <w:p w14:paraId="4E3DDDDA" w14:textId="7025EC45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GGATCCCAGCCTGTACCTCCGA-3’</w:t>
            </w:r>
          </w:p>
        </w:tc>
        <w:tc>
          <w:tcPr>
            <w:tcW w:w="992" w:type="dxa"/>
          </w:tcPr>
          <w:p w14:paraId="3674E45D" w14:textId="70559362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3D699A67" w14:textId="058C57F5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77</w:t>
            </w:r>
          </w:p>
        </w:tc>
      </w:tr>
      <w:tr w:rsidR="00D60756" w:rsidRPr="003D13D6" w14:paraId="040519D4" w14:textId="77777777" w:rsidTr="00263E82">
        <w:tc>
          <w:tcPr>
            <w:tcW w:w="2093" w:type="dxa"/>
          </w:tcPr>
          <w:p w14:paraId="4F9C6FD6" w14:textId="15E7C7A4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ATP2A2 Exon 16</w:t>
            </w:r>
          </w:p>
        </w:tc>
        <w:tc>
          <w:tcPr>
            <w:tcW w:w="5103" w:type="dxa"/>
          </w:tcPr>
          <w:p w14:paraId="3F7B4CBE" w14:textId="5613CE2C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TGACAGCAGCCCTTGGATTTCC-3’</w:t>
            </w:r>
          </w:p>
        </w:tc>
        <w:tc>
          <w:tcPr>
            <w:tcW w:w="5245" w:type="dxa"/>
          </w:tcPr>
          <w:p w14:paraId="783BF35B" w14:textId="240C6297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CCACCCGCTGATCAATGGTTCCT-3’</w:t>
            </w:r>
          </w:p>
        </w:tc>
        <w:tc>
          <w:tcPr>
            <w:tcW w:w="992" w:type="dxa"/>
          </w:tcPr>
          <w:p w14:paraId="2EF3DE33" w14:textId="1AC9B298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5CA012FB" w14:textId="5F4EBD24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67</w:t>
            </w:r>
          </w:p>
        </w:tc>
      </w:tr>
      <w:tr w:rsidR="00D60756" w:rsidRPr="003D13D6" w14:paraId="7FADC0B2" w14:textId="77777777" w:rsidTr="00263E82">
        <w:tc>
          <w:tcPr>
            <w:tcW w:w="2093" w:type="dxa"/>
          </w:tcPr>
          <w:p w14:paraId="78C66993" w14:textId="263D2D5A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VPS29 Exon4</w:t>
            </w:r>
          </w:p>
        </w:tc>
        <w:tc>
          <w:tcPr>
            <w:tcW w:w="5103" w:type="dxa"/>
          </w:tcPr>
          <w:p w14:paraId="6ECD23FC" w14:textId="424C0256" w:rsidR="00D60756" w:rsidRP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0756">
              <w:rPr>
                <w:rFonts w:ascii="Times New Roman" w:hAnsi="Times New Roman" w:cs="Times New Roman"/>
                <w:szCs w:val="24"/>
              </w:rPr>
              <w:t>5’-GAGATCTGCACATCCCACACCGG-3’</w:t>
            </w:r>
          </w:p>
        </w:tc>
        <w:tc>
          <w:tcPr>
            <w:tcW w:w="5245" w:type="dxa"/>
          </w:tcPr>
          <w:p w14:paraId="4EEA76DA" w14:textId="350F7E01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0756">
              <w:rPr>
                <w:rFonts w:ascii="Times New Roman" w:hAnsi="Times New Roman" w:cs="Times New Roman"/>
                <w:szCs w:val="24"/>
              </w:rPr>
              <w:t>5’-TGAACATCACCAGCCAGAGTCTTGA-3’</w:t>
            </w:r>
          </w:p>
        </w:tc>
        <w:tc>
          <w:tcPr>
            <w:tcW w:w="992" w:type="dxa"/>
          </w:tcPr>
          <w:p w14:paraId="13DE703A" w14:textId="46D5231F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57840B2E" w14:textId="44EDC923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1</w:t>
            </w:r>
          </w:p>
        </w:tc>
      </w:tr>
      <w:tr w:rsidR="00D60756" w:rsidRPr="003D13D6" w14:paraId="2E487736" w14:textId="77777777" w:rsidTr="00263E82">
        <w:tc>
          <w:tcPr>
            <w:tcW w:w="2093" w:type="dxa"/>
          </w:tcPr>
          <w:p w14:paraId="5578815F" w14:textId="2284EC78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MBD5 Exon6</w:t>
            </w:r>
          </w:p>
        </w:tc>
        <w:tc>
          <w:tcPr>
            <w:tcW w:w="5103" w:type="dxa"/>
          </w:tcPr>
          <w:p w14:paraId="0B0805A3" w14:textId="73D21E08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TCGGGTACAAAGAGAGGCATCGA-3’</w:t>
            </w:r>
          </w:p>
        </w:tc>
        <w:tc>
          <w:tcPr>
            <w:tcW w:w="5245" w:type="dxa"/>
          </w:tcPr>
          <w:p w14:paraId="4DCCF5D0" w14:textId="4D9F1050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CCCCTGGAGAAGTTGCTGCTGTT-3’</w:t>
            </w:r>
          </w:p>
        </w:tc>
        <w:tc>
          <w:tcPr>
            <w:tcW w:w="992" w:type="dxa"/>
          </w:tcPr>
          <w:p w14:paraId="4AFEFDDC" w14:textId="1E4D16EE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335DBDD6" w14:textId="37A5442B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91</w:t>
            </w:r>
          </w:p>
        </w:tc>
      </w:tr>
      <w:tr w:rsidR="00D60756" w:rsidRPr="003D13D6" w14:paraId="1DE52925" w14:textId="77777777" w:rsidTr="00263E82">
        <w:tc>
          <w:tcPr>
            <w:tcW w:w="2093" w:type="dxa"/>
          </w:tcPr>
          <w:p w14:paraId="7F724F84" w14:textId="7D8092AA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KIF5C Exon2</w:t>
            </w:r>
          </w:p>
        </w:tc>
        <w:tc>
          <w:tcPr>
            <w:tcW w:w="5103" w:type="dxa"/>
          </w:tcPr>
          <w:p w14:paraId="5F61675F" w14:textId="0DA2E075" w:rsidR="00D60756" w:rsidRP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0756">
              <w:rPr>
                <w:rFonts w:ascii="Times New Roman" w:hAnsi="Times New Roman" w:cs="Times New Roman"/>
                <w:szCs w:val="24"/>
              </w:rPr>
              <w:t>5’-GC</w:t>
            </w:r>
            <w:r>
              <w:rPr>
                <w:rFonts w:ascii="Times New Roman" w:hAnsi="Times New Roman" w:cs="Times New Roman"/>
                <w:szCs w:val="24"/>
              </w:rPr>
              <w:t>TACCTCCCAACACGACCCAAG-3’</w:t>
            </w:r>
          </w:p>
        </w:tc>
        <w:tc>
          <w:tcPr>
            <w:tcW w:w="5245" w:type="dxa"/>
          </w:tcPr>
          <w:p w14:paraId="36C7A16C" w14:textId="26A989D1" w:rsidR="00D60756" w:rsidRPr="003D13D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0756">
              <w:rPr>
                <w:rFonts w:ascii="Times New Roman" w:hAnsi="Times New Roman" w:cs="Times New Roman"/>
                <w:szCs w:val="24"/>
              </w:rPr>
              <w:t>5’-AGGCACATTGATTCCTAGGCTGCA-3’</w:t>
            </w:r>
          </w:p>
        </w:tc>
        <w:tc>
          <w:tcPr>
            <w:tcW w:w="992" w:type="dxa"/>
          </w:tcPr>
          <w:p w14:paraId="23887405" w14:textId="0E756ED2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44D797BE" w14:textId="587C5DE4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0</w:t>
            </w:r>
          </w:p>
        </w:tc>
      </w:tr>
      <w:tr w:rsidR="00D60756" w:rsidRPr="003D13D6" w14:paraId="77DAF04C" w14:textId="77777777" w:rsidTr="00263E82">
        <w:tc>
          <w:tcPr>
            <w:tcW w:w="2093" w:type="dxa"/>
          </w:tcPr>
          <w:p w14:paraId="1220E7BB" w14:textId="33DBEF62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5F7A7D">
              <w:rPr>
                <w:rFonts w:ascii="Times New Roman" w:hAnsi="Times New Roman" w:cs="Times New Roman"/>
                <w:szCs w:val="24"/>
              </w:rPr>
              <w:t>YP Exon4</w:t>
            </w:r>
          </w:p>
        </w:tc>
        <w:tc>
          <w:tcPr>
            <w:tcW w:w="5103" w:type="dxa"/>
          </w:tcPr>
          <w:p w14:paraId="1366A90F" w14:textId="61BE12EE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CA</w:t>
            </w:r>
            <w:r>
              <w:rPr>
                <w:rFonts w:ascii="Times New Roman" w:hAnsi="Times New Roman" w:cs="Times New Roman"/>
                <w:bCs/>
                <w:szCs w:val="24"/>
              </w:rPr>
              <w:t>GTGCTGTCTTCCTCACCCCTG-3’</w:t>
            </w:r>
          </w:p>
        </w:tc>
        <w:tc>
          <w:tcPr>
            <w:tcW w:w="5245" w:type="dxa"/>
          </w:tcPr>
          <w:p w14:paraId="647059CC" w14:textId="3D73C1E6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TGTTGAGTCCCGAGGTCACAGG-3’</w:t>
            </w:r>
          </w:p>
        </w:tc>
        <w:tc>
          <w:tcPr>
            <w:tcW w:w="992" w:type="dxa"/>
          </w:tcPr>
          <w:p w14:paraId="4531CD89" w14:textId="2A3A28C3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22A6E639" w14:textId="7CE67414" w:rsidR="00D6075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8</w:t>
            </w:r>
          </w:p>
        </w:tc>
      </w:tr>
      <w:tr w:rsidR="00D60756" w:rsidRPr="003D13D6" w14:paraId="12765B8F" w14:textId="77777777" w:rsidTr="00263E82">
        <w:tc>
          <w:tcPr>
            <w:tcW w:w="2093" w:type="dxa"/>
          </w:tcPr>
          <w:p w14:paraId="6B93F349" w14:textId="592F1102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F7A7D">
              <w:rPr>
                <w:rFonts w:ascii="Times New Roman" w:hAnsi="Times New Roman" w:cs="Times New Roman"/>
                <w:szCs w:val="24"/>
              </w:rPr>
              <w:t>CDC22</w:t>
            </w:r>
            <w:r w:rsidR="00C309F7" w:rsidRPr="005F7A7D">
              <w:rPr>
                <w:rFonts w:ascii="Times New Roman" w:hAnsi="Times New Roman" w:cs="Times New Roman"/>
                <w:szCs w:val="24"/>
              </w:rPr>
              <w:t xml:space="preserve"> Exon2</w:t>
            </w:r>
          </w:p>
        </w:tc>
        <w:tc>
          <w:tcPr>
            <w:tcW w:w="5103" w:type="dxa"/>
          </w:tcPr>
          <w:p w14:paraId="25E91A31" w14:textId="2724F4E8" w:rsidR="00D60756" w:rsidRPr="00095C68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C</w:t>
            </w:r>
            <w:r>
              <w:rPr>
                <w:rFonts w:ascii="Times New Roman" w:hAnsi="Times New Roman" w:cs="Times New Roman"/>
                <w:bCs/>
                <w:szCs w:val="24"/>
              </w:rPr>
              <w:t>GATCAAGCTGGTCCCCTTCTT-3’</w:t>
            </w:r>
          </w:p>
        </w:tc>
        <w:tc>
          <w:tcPr>
            <w:tcW w:w="5245" w:type="dxa"/>
          </w:tcPr>
          <w:p w14:paraId="7A9E9CE5" w14:textId="4370B0F7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TGTGTGCATTAGGAGGAGGGCC-3’</w:t>
            </w:r>
          </w:p>
        </w:tc>
        <w:tc>
          <w:tcPr>
            <w:tcW w:w="992" w:type="dxa"/>
          </w:tcPr>
          <w:p w14:paraId="31F5E7E4" w14:textId="143A7A63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41CDE27B" w14:textId="196C2CC7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2</w:t>
            </w:r>
          </w:p>
        </w:tc>
      </w:tr>
      <w:tr w:rsidR="00D60756" w:rsidRPr="003D13D6" w14:paraId="64173251" w14:textId="77777777" w:rsidTr="00263E82">
        <w:tc>
          <w:tcPr>
            <w:tcW w:w="2093" w:type="dxa"/>
          </w:tcPr>
          <w:p w14:paraId="0803FCDA" w14:textId="13ACCFBA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ATP2B3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19</w:t>
            </w:r>
          </w:p>
        </w:tc>
        <w:tc>
          <w:tcPr>
            <w:tcW w:w="5103" w:type="dxa"/>
          </w:tcPr>
          <w:p w14:paraId="1C07F311" w14:textId="4EDDE8BB" w:rsidR="00D60756" w:rsidRPr="00095C68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’-TGAGTGCTGAAAATCCTGGCCGG-3’</w:t>
            </w:r>
          </w:p>
        </w:tc>
        <w:tc>
          <w:tcPr>
            <w:tcW w:w="5245" w:type="dxa"/>
          </w:tcPr>
          <w:p w14:paraId="78048BAB" w14:textId="631F22E9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GAGGTGGAGTGTGAAGCATGCT-3’</w:t>
            </w:r>
          </w:p>
        </w:tc>
        <w:tc>
          <w:tcPr>
            <w:tcW w:w="992" w:type="dxa"/>
          </w:tcPr>
          <w:p w14:paraId="616F1DAC" w14:textId="2275EEA0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7ED247BE" w14:textId="0112F1E8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3</w:t>
            </w:r>
          </w:p>
        </w:tc>
      </w:tr>
      <w:tr w:rsidR="00D60756" w:rsidRPr="003D13D6" w14:paraId="161DC9EA" w14:textId="77777777" w:rsidTr="00263E82">
        <w:tc>
          <w:tcPr>
            <w:tcW w:w="2093" w:type="dxa"/>
          </w:tcPr>
          <w:p w14:paraId="1B4A6CFF" w14:textId="56DEF16B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DPP6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1</w:t>
            </w:r>
          </w:p>
        </w:tc>
        <w:tc>
          <w:tcPr>
            <w:tcW w:w="5103" w:type="dxa"/>
          </w:tcPr>
          <w:p w14:paraId="11443B8C" w14:textId="1716FB55" w:rsidR="00D60756" w:rsidRPr="00095C68" w:rsidRDefault="00D61A8D" w:rsidP="00D6075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GCTTCGCTGTACCAGAGGTT-3’</w:t>
            </w:r>
          </w:p>
        </w:tc>
        <w:tc>
          <w:tcPr>
            <w:tcW w:w="5245" w:type="dxa"/>
          </w:tcPr>
          <w:p w14:paraId="01AD1339" w14:textId="0DEA8EA1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szCs w:val="24"/>
              </w:rPr>
              <w:t>5’-TACGTCCTCCTCGTCACCATC-3’</w:t>
            </w:r>
          </w:p>
        </w:tc>
        <w:tc>
          <w:tcPr>
            <w:tcW w:w="992" w:type="dxa"/>
          </w:tcPr>
          <w:p w14:paraId="67C72F5F" w14:textId="21502E9E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5F713C29" w14:textId="5F179A2E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4</w:t>
            </w:r>
          </w:p>
        </w:tc>
      </w:tr>
      <w:tr w:rsidR="00D60756" w:rsidRPr="003D13D6" w14:paraId="37EAE172" w14:textId="77777777" w:rsidTr="00263E82">
        <w:tc>
          <w:tcPr>
            <w:tcW w:w="2093" w:type="dxa"/>
          </w:tcPr>
          <w:p w14:paraId="6C5C1608" w14:textId="25CBF761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NCAPG2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16</w:t>
            </w:r>
          </w:p>
        </w:tc>
        <w:tc>
          <w:tcPr>
            <w:tcW w:w="5103" w:type="dxa"/>
          </w:tcPr>
          <w:p w14:paraId="23C61802" w14:textId="21F12619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AGT</w:t>
            </w:r>
            <w:r>
              <w:rPr>
                <w:rFonts w:ascii="Times New Roman" w:hAnsi="Times New Roman" w:cs="Times New Roman"/>
                <w:bCs/>
                <w:szCs w:val="24"/>
              </w:rPr>
              <w:t>AAACGATGTTGCATGCATGGC-3’</w:t>
            </w:r>
          </w:p>
        </w:tc>
        <w:tc>
          <w:tcPr>
            <w:tcW w:w="5245" w:type="dxa"/>
          </w:tcPr>
          <w:p w14:paraId="0193DC2C" w14:textId="08E7817F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CACAGAGGCAAACTTGTTAATCGTG-3’</w:t>
            </w:r>
          </w:p>
        </w:tc>
        <w:tc>
          <w:tcPr>
            <w:tcW w:w="992" w:type="dxa"/>
          </w:tcPr>
          <w:p w14:paraId="2072367D" w14:textId="1C19299C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58A11D38" w14:textId="613D2E7B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8</w:t>
            </w:r>
          </w:p>
        </w:tc>
      </w:tr>
      <w:tr w:rsidR="00D60756" w:rsidRPr="003D13D6" w14:paraId="017D8C08" w14:textId="77777777" w:rsidTr="00263E82">
        <w:tc>
          <w:tcPr>
            <w:tcW w:w="2093" w:type="dxa"/>
          </w:tcPr>
          <w:p w14:paraId="100CE010" w14:textId="04DC4A33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RIMS2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1</w:t>
            </w:r>
          </w:p>
        </w:tc>
        <w:tc>
          <w:tcPr>
            <w:tcW w:w="5103" w:type="dxa"/>
          </w:tcPr>
          <w:p w14:paraId="58FC7BE9" w14:textId="4C4606ED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CAGCCCGAGATGCCTGACCTCA-3’</w:t>
            </w:r>
          </w:p>
        </w:tc>
        <w:tc>
          <w:tcPr>
            <w:tcW w:w="5245" w:type="dxa"/>
          </w:tcPr>
          <w:p w14:paraId="692A7907" w14:textId="4CD3E02B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GGCAGGGAGAGAGGCGGGAATAT-3’</w:t>
            </w:r>
          </w:p>
        </w:tc>
        <w:tc>
          <w:tcPr>
            <w:tcW w:w="992" w:type="dxa"/>
          </w:tcPr>
          <w:p w14:paraId="1D71E427" w14:textId="0C5E00B8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354A6125" w14:textId="73E8274B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0</w:t>
            </w:r>
          </w:p>
        </w:tc>
      </w:tr>
      <w:tr w:rsidR="00D60756" w:rsidRPr="003D13D6" w14:paraId="045CBFC9" w14:textId="77777777" w:rsidTr="00263E82">
        <w:tc>
          <w:tcPr>
            <w:tcW w:w="2093" w:type="dxa"/>
          </w:tcPr>
          <w:p w14:paraId="49D97BB6" w14:textId="54E0E009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NECAB2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6</w:t>
            </w:r>
          </w:p>
        </w:tc>
        <w:tc>
          <w:tcPr>
            <w:tcW w:w="5103" w:type="dxa"/>
          </w:tcPr>
          <w:p w14:paraId="376BD780" w14:textId="29D9DDEF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 –CA</w:t>
            </w:r>
            <w:r>
              <w:rPr>
                <w:rFonts w:ascii="Times New Roman" w:hAnsi="Times New Roman" w:cs="Times New Roman"/>
                <w:bCs/>
                <w:szCs w:val="24"/>
              </w:rPr>
              <w:t>CCTCCAATTTCCCTCCCACCC-3’</w:t>
            </w:r>
          </w:p>
        </w:tc>
        <w:tc>
          <w:tcPr>
            <w:tcW w:w="5245" w:type="dxa"/>
          </w:tcPr>
          <w:p w14:paraId="3F370FEF" w14:textId="4FBC56BE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CTGGCTGGTCTGTTCCTCGATG-3’</w:t>
            </w:r>
          </w:p>
        </w:tc>
        <w:tc>
          <w:tcPr>
            <w:tcW w:w="992" w:type="dxa"/>
          </w:tcPr>
          <w:p w14:paraId="3E6B13C6" w14:textId="0D4E4B6B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2CE26581" w14:textId="7C0AC8F7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1</w:t>
            </w:r>
          </w:p>
        </w:tc>
      </w:tr>
      <w:tr w:rsidR="00D60756" w:rsidRPr="003D13D6" w14:paraId="07DA937D" w14:textId="77777777" w:rsidTr="00263E82">
        <w:tc>
          <w:tcPr>
            <w:tcW w:w="2093" w:type="dxa"/>
          </w:tcPr>
          <w:p w14:paraId="53FE7B7D" w14:textId="42B4E721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ATP2C2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3</w:t>
            </w:r>
          </w:p>
        </w:tc>
        <w:tc>
          <w:tcPr>
            <w:tcW w:w="5103" w:type="dxa"/>
          </w:tcPr>
          <w:p w14:paraId="64D45B7A" w14:textId="62F29868" w:rsidR="00D60756" w:rsidRPr="00095C68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CA</w:t>
            </w:r>
            <w:r>
              <w:rPr>
                <w:rFonts w:ascii="Times New Roman" w:hAnsi="Times New Roman" w:cs="Times New Roman"/>
                <w:bCs/>
                <w:szCs w:val="24"/>
              </w:rPr>
              <w:t>CACTGGGCTGTCGGAGTTCTC-3’</w:t>
            </w:r>
          </w:p>
        </w:tc>
        <w:tc>
          <w:tcPr>
            <w:tcW w:w="5245" w:type="dxa"/>
          </w:tcPr>
          <w:p w14:paraId="41C634D5" w14:textId="15C606F2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TTGAAAGATGGAATGGCTGCCCC-3’</w:t>
            </w:r>
          </w:p>
        </w:tc>
        <w:tc>
          <w:tcPr>
            <w:tcW w:w="992" w:type="dxa"/>
          </w:tcPr>
          <w:p w14:paraId="6BE59D3A" w14:textId="0FB000AC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62CDAFB5" w14:textId="6BDC74E5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3</w:t>
            </w:r>
          </w:p>
        </w:tc>
      </w:tr>
      <w:tr w:rsidR="00D60756" w:rsidRPr="003D13D6" w14:paraId="14C89376" w14:textId="77777777" w:rsidTr="00263E82">
        <w:tc>
          <w:tcPr>
            <w:tcW w:w="2093" w:type="dxa"/>
          </w:tcPr>
          <w:p w14:paraId="68D6313E" w14:textId="7531B58D" w:rsidR="00D60756" w:rsidRPr="005F7A7D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TOP3B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1</w:t>
            </w:r>
          </w:p>
        </w:tc>
        <w:tc>
          <w:tcPr>
            <w:tcW w:w="5103" w:type="dxa"/>
          </w:tcPr>
          <w:p w14:paraId="7C2C0C8F" w14:textId="22CA8F2C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A</w:t>
            </w:r>
            <w:r>
              <w:rPr>
                <w:rFonts w:ascii="Times New Roman" w:hAnsi="Times New Roman" w:cs="Times New Roman"/>
                <w:bCs/>
                <w:szCs w:val="24"/>
              </w:rPr>
              <w:t>GCCACGGAACCTAAGAACGCC-3’</w:t>
            </w:r>
          </w:p>
        </w:tc>
        <w:tc>
          <w:tcPr>
            <w:tcW w:w="5245" w:type="dxa"/>
          </w:tcPr>
          <w:p w14:paraId="40EABF83" w14:textId="5F97BD95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GATCCAGCTCCGGTCCTTGTTCC-3’</w:t>
            </w:r>
          </w:p>
        </w:tc>
        <w:tc>
          <w:tcPr>
            <w:tcW w:w="992" w:type="dxa"/>
          </w:tcPr>
          <w:p w14:paraId="08C1DE48" w14:textId="6E166DD2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107933E5" w14:textId="028ED75C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2</w:t>
            </w:r>
          </w:p>
        </w:tc>
      </w:tr>
      <w:tr w:rsidR="00D60756" w:rsidRPr="003D13D6" w14:paraId="18B846A6" w14:textId="77777777" w:rsidTr="00263E82">
        <w:tc>
          <w:tcPr>
            <w:tcW w:w="2093" w:type="dxa"/>
          </w:tcPr>
          <w:p w14:paraId="71CC08B0" w14:textId="707E7FD1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lastRenderedPageBreak/>
              <w:t>SSTR5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1</w:t>
            </w:r>
          </w:p>
        </w:tc>
        <w:tc>
          <w:tcPr>
            <w:tcW w:w="5103" w:type="dxa"/>
          </w:tcPr>
          <w:p w14:paraId="3B764C1D" w14:textId="1CD961BE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CC</w:t>
            </w:r>
            <w:r>
              <w:rPr>
                <w:rFonts w:ascii="Times New Roman" w:hAnsi="Times New Roman" w:cs="Times New Roman"/>
                <w:bCs/>
                <w:szCs w:val="24"/>
              </w:rPr>
              <w:t>TGGGTCCTGTCTCTGTGCATG-3’</w:t>
            </w:r>
          </w:p>
        </w:tc>
        <w:tc>
          <w:tcPr>
            <w:tcW w:w="5245" w:type="dxa"/>
          </w:tcPr>
          <w:p w14:paraId="4452B7E5" w14:textId="1B2F0CBE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CACAGGCAGATGACCAGCAGC-3’</w:t>
            </w:r>
          </w:p>
        </w:tc>
        <w:tc>
          <w:tcPr>
            <w:tcW w:w="992" w:type="dxa"/>
          </w:tcPr>
          <w:p w14:paraId="3465B158" w14:textId="6D7FF8FD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3C515F0D" w14:textId="322E765E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2</w:t>
            </w:r>
          </w:p>
        </w:tc>
      </w:tr>
      <w:tr w:rsidR="00D60756" w:rsidRPr="003D13D6" w14:paraId="769F3065" w14:textId="77777777" w:rsidTr="00263E82">
        <w:tc>
          <w:tcPr>
            <w:tcW w:w="2093" w:type="dxa"/>
          </w:tcPr>
          <w:p w14:paraId="32B7A0AC" w14:textId="4FADBB58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CACNA1H</w:t>
            </w:r>
            <w:r w:rsidR="00C309F7" w:rsidRPr="005F7A7D">
              <w:rPr>
                <w:rFonts w:ascii="Times New Roman" w:eastAsia="Arial" w:hAnsi="Times New Roman" w:cs="Times New Roman"/>
                <w:szCs w:val="24"/>
              </w:rPr>
              <w:t xml:space="preserve"> Exon4</w:t>
            </w:r>
          </w:p>
        </w:tc>
        <w:tc>
          <w:tcPr>
            <w:tcW w:w="5103" w:type="dxa"/>
          </w:tcPr>
          <w:p w14:paraId="499BA68C" w14:textId="215C93CA" w:rsidR="00D60756" w:rsidRPr="00C309F7" w:rsidRDefault="00D61A8D" w:rsidP="00C309F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Cs w:val="24"/>
              </w:rPr>
              <w:t>’-TGAGCTGTTCCACGGGCCCT-3’</w:t>
            </w:r>
          </w:p>
        </w:tc>
        <w:tc>
          <w:tcPr>
            <w:tcW w:w="5245" w:type="dxa"/>
          </w:tcPr>
          <w:p w14:paraId="73512E4F" w14:textId="5A512258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C309F7">
              <w:rPr>
                <w:rFonts w:ascii="Times New Roman" w:hAnsi="Times New Roman" w:cs="Times New Roman"/>
                <w:bCs/>
                <w:szCs w:val="24"/>
              </w:rPr>
              <w:t>5’-ATCCAGCCTGTTCCACGTGTCAC-3’</w:t>
            </w:r>
          </w:p>
        </w:tc>
        <w:tc>
          <w:tcPr>
            <w:tcW w:w="992" w:type="dxa"/>
          </w:tcPr>
          <w:p w14:paraId="0C6A8AA8" w14:textId="617FEABC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6E560F8B" w14:textId="31D9FB88" w:rsidR="00D60756" w:rsidRDefault="00C309F7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4</w:t>
            </w:r>
          </w:p>
        </w:tc>
      </w:tr>
      <w:tr w:rsidR="00D60756" w:rsidRPr="003D13D6" w14:paraId="0BC1C435" w14:textId="77777777" w:rsidTr="00263E82">
        <w:tc>
          <w:tcPr>
            <w:tcW w:w="2093" w:type="dxa"/>
          </w:tcPr>
          <w:p w14:paraId="015B47DE" w14:textId="6FAE1829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/>
                <w:szCs w:val="24"/>
              </w:rPr>
              <w:t>ADGRL3 Exon9</w:t>
            </w:r>
          </w:p>
        </w:tc>
        <w:tc>
          <w:tcPr>
            <w:tcW w:w="5103" w:type="dxa"/>
          </w:tcPr>
          <w:p w14:paraId="25E0D303" w14:textId="3C416FD8" w:rsidR="00D60756" w:rsidRPr="00095C68" w:rsidRDefault="00D61A8D" w:rsidP="00D6075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TCGGACCACAACTTTGAGCCCAG-3’</w:t>
            </w:r>
          </w:p>
        </w:tc>
        <w:tc>
          <w:tcPr>
            <w:tcW w:w="5245" w:type="dxa"/>
          </w:tcPr>
          <w:p w14:paraId="3D0BD8E2" w14:textId="6ABEEB47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5’-AGAGCTGGGATTTGGGACGATGC-3’</w:t>
            </w:r>
          </w:p>
        </w:tc>
        <w:tc>
          <w:tcPr>
            <w:tcW w:w="992" w:type="dxa"/>
          </w:tcPr>
          <w:p w14:paraId="0A8C1D53" w14:textId="23BA70A1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3C4DB266" w14:textId="33D6E3AC" w:rsidR="00D6075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3D13D6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D60756" w:rsidRPr="003D13D6" w14:paraId="5A279C62" w14:textId="77777777" w:rsidTr="00263E82">
        <w:tc>
          <w:tcPr>
            <w:tcW w:w="2093" w:type="dxa"/>
          </w:tcPr>
          <w:p w14:paraId="76D1E94A" w14:textId="4DFC197E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LRP8</w:t>
            </w:r>
            <w:r w:rsidR="00D61A8D" w:rsidRPr="005F7A7D">
              <w:rPr>
                <w:rFonts w:ascii="Times New Roman" w:eastAsia="Arial" w:hAnsi="Times New Roman" w:cs="Times New Roman"/>
                <w:szCs w:val="24"/>
              </w:rPr>
              <w:t xml:space="preserve"> Exon18</w:t>
            </w:r>
          </w:p>
        </w:tc>
        <w:tc>
          <w:tcPr>
            <w:tcW w:w="5103" w:type="dxa"/>
          </w:tcPr>
          <w:p w14:paraId="6DEFA7B4" w14:textId="24BF65DE" w:rsidR="00D60756" w:rsidRPr="00095C68" w:rsidRDefault="00D61A8D" w:rsidP="00D6075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61A8D">
              <w:rPr>
                <w:rFonts w:ascii="Times New Roman" w:hAnsi="Times New Roman" w:cs="Times New Roman"/>
                <w:bCs/>
                <w:szCs w:val="24"/>
              </w:rPr>
              <w:t>5’-GGAGACCAGAGAACCGGAAGA-3’</w:t>
            </w:r>
          </w:p>
        </w:tc>
        <w:tc>
          <w:tcPr>
            <w:tcW w:w="5245" w:type="dxa"/>
          </w:tcPr>
          <w:p w14:paraId="1E018CEB" w14:textId="52DA7F6E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1A8D">
              <w:rPr>
                <w:rFonts w:ascii="Times New Roman" w:hAnsi="Times New Roman" w:cs="Times New Roman"/>
                <w:szCs w:val="24"/>
              </w:rPr>
              <w:t>5’-GTTCATGCCCTCACTCACCAG-3’</w:t>
            </w:r>
          </w:p>
        </w:tc>
        <w:tc>
          <w:tcPr>
            <w:tcW w:w="992" w:type="dxa"/>
          </w:tcPr>
          <w:p w14:paraId="3C87D5D5" w14:textId="427F98CB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42232AA4" w14:textId="577D456D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1</w:t>
            </w:r>
          </w:p>
        </w:tc>
      </w:tr>
      <w:tr w:rsidR="00D60756" w:rsidRPr="003D13D6" w14:paraId="060C3A1B" w14:textId="77777777" w:rsidTr="00263E82">
        <w:tc>
          <w:tcPr>
            <w:tcW w:w="2093" w:type="dxa"/>
          </w:tcPr>
          <w:p w14:paraId="5CCA261D" w14:textId="24A53DE9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5F7A7D">
              <w:rPr>
                <w:rFonts w:ascii="Times New Roman" w:hAnsi="Times New Roman" w:cs="Times New Roman"/>
                <w:szCs w:val="24"/>
              </w:rPr>
              <w:t>LGAP1</w:t>
            </w:r>
            <w:r w:rsidR="00D61A8D" w:rsidRPr="005F7A7D">
              <w:rPr>
                <w:rFonts w:ascii="Times New Roman" w:hAnsi="Times New Roman" w:cs="Times New Roman"/>
                <w:szCs w:val="24"/>
              </w:rPr>
              <w:t xml:space="preserve"> Exon1</w:t>
            </w:r>
          </w:p>
        </w:tc>
        <w:tc>
          <w:tcPr>
            <w:tcW w:w="5103" w:type="dxa"/>
          </w:tcPr>
          <w:p w14:paraId="52250E03" w14:textId="24EB5C97" w:rsidR="00D60756" w:rsidRPr="00095C68" w:rsidRDefault="00D61A8D" w:rsidP="00D6075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61A8D">
              <w:rPr>
                <w:rFonts w:ascii="Times New Roman" w:hAnsi="Times New Roman" w:cs="Times New Roman"/>
                <w:bCs/>
                <w:szCs w:val="24"/>
              </w:rPr>
              <w:t>5’-CCCCACCGTATTAACATGCACCCA-3</w:t>
            </w:r>
          </w:p>
        </w:tc>
        <w:tc>
          <w:tcPr>
            <w:tcW w:w="5245" w:type="dxa"/>
          </w:tcPr>
          <w:p w14:paraId="72975D02" w14:textId="4AE509F8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1A8D">
              <w:rPr>
                <w:rFonts w:ascii="Times New Roman" w:hAnsi="Times New Roman" w:cs="Times New Roman"/>
                <w:szCs w:val="24"/>
              </w:rPr>
              <w:t>5’-CTATGCTGCCGATTCCCCGAGG-3’</w:t>
            </w:r>
          </w:p>
        </w:tc>
        <w:tc>
          <w:tcPr>
            <w:tcW w:w="992" w:type="dxa"/>
          </w:tcPr>
          <w:p w14:paraId="33D8005A" w14:textId="34158873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00924275" w14:textId="0B2BD104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5</w:t>
            </w:r>
          </w:p>
        </w:tc>
      </w:tr>
      <w:tr w:rsidR="00D60756" w:rsidRPr="003D13D6" w14:paraId="7F2900B9" w14:textId="77777777" w:rsidTr="00263E82">
        <w:tc>
          <w:tcPr>
            <w:tcW w:w="2093" w:type="dxa"/>
          </w:tcPr>
          <w:p w14:paraId="6591CB99" w14:textId="653AF3BC" w:rsidR="00D60756" w:rsidRPr="005F7A7D" w:rsidRDefault="00D60756" w:rsidP="00D60756">
            <w:pPr>
              <w:rPr>
                <w:rFonts w:ascii="Times New Roman" w:eastAsia="Arial" w:hAnsi="Times New Roman" w:cs="Times New Roman"/>
                <w:szCs w:val="24"/>
              </w:rPr>
            </w:pPr>
            <w:r w:rsidRPr="005F7A7D">
              <w:rPr>
                <w:rFonts w:ascii="Times New Roman" w:eastAsia="Arial" w:hAnsi="Times New Roman" w:cs="Times New Roman"/>
                <w:szCs w:val="24"/>
              </w:rPr>
              <w:t>MACROD2</w:t>
            </w:r>
            <w:r w:rsidR="00D61A8D" w:rsidRPr="005F7A7D">
              <w:rPr>
                <w:rFonts w:ascii="Times New Roman" w:eastAsia="Arial" w:hAnsi="Times New Roman" w:cs="Times New Roman"/>
                <w:szCs w:val="24"/>
              </w:rPr>
              <w:t xml:space="preserve"> Exon5</w:t>
            </w:r>
          </w:p>
        </w:tc>
        <w:tc>
          <w:tcPr>
            <w:tcW w:w="5103" w:type="dxa"/>
          </w:tcPr>
          <w:p w14:paraId="253CAA8A" w14:textId="52F23314" w:rsidR="00D60756" w:rsidRPr="00095C68" w:rsidRDefault="00D61A8D" w:rsidP="00D6075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61A8D">
              <w:rPr>
                <w:rFonts w:ascii="Times New Roman" w:hAnsi="Times New Roman" w:cs="Times New Roman"/>
                <w:bCs/>
                <w:szCs w:val="24"/>
              </w:rPr>
              <w:t>5’-TCTCTTCCTCTTCCCATCTTGAGCT-3</w:t>
            </w:r>
          </w:p>
        </w:tc>
        <w:tc>
          <w:tcPr>
            <w:tcW w:w="5245" w:type="dxa"/>
          </w:tcPr>
          <w:p w14:paraId="23673093" w14:textId="30CBB478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 w:rsidRPr="00D61A8D">
              <w:rPr>
                <w:rFonts w:ascii="Times New Roman" w:hAnsi="Times New Roman" w:cs="Times New Roman"/>
                <w:szCs w:val="24"/>
              </w:rPr>
              <w:t>5’-TGCAGGAAGGTCATAGCCACATGT-3’</w:t>
            </w:r>
          </w:p>
        </w:tc>
        <w:tc>
          <w:tcPr>
            <w:tcW w:w="992" w:type="dxa"/>
          </w:tcPr>
          <w:p w14:paraId="48BF32F8" w14:textId="3920826A" w:rsidR="00D60756" w:rsidRPr="003D13D6" w:rsidRDefault="00D60756" w:rsidP="00D60756">
            <w:pPr>
              <w:rPr>
                <w:rFonts w:ascii="Times New Roman" w:hAnsi="Times New Roman" w:cs="Times New Roman"/>
                <w:szCs w:val="24"/>
              </w:rPr>
            </w:pPr>
            <w:r w:rsidRPr="00A77C14">
              <w:rPr>
                <w:rFonts w:ascii="Times New Roman" w:hAnsi="Times New Roman" w:cs="Times New Roman"/>
                <w:szCs w:val="24"/>
              </w:rPr>
              <w:t xml:space="preserve">63 </w:t>
            </w:r>
            <w:r w:rsidRPr="00A77C1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A77C1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34" w:type="dxa"/>
          </w:tcPr>
          <w:p w14:paraId="6A133D71" w14:textId="606EF7EF" w:rsidR="00D60756" w:rsidRDefault="00D61A8D" w:rsidP="00D607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2</w:t>
            </w:r>
          </w:p>
        </w:tc>
      </w:tr>
    </w:tbl>
    <w:p w14:paraId="57DB3605" w14:textId="77777777" w:rsidR="00A64F37" w:rsidRPr="003D13D6" w:rsidRDefault="00A64F37">
      <w:pPr>
        <w:rPr>
          <w:rFonts w:ascii="Times New Roman" w:hAnsi="Times New Roman" w:cs="Times New Roman"/>
          <w:szCs w:val="24"/>
        </w:rPr>
      </w:pPr>
    </w:p>
    <w:sectPr w:rsidR="00A64F37" w:rsidRPr="003D13D6" w:rsidSect="00A64F3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8D5DF" w14:textId="77777777" w:rsidR="00136895" w:rsidRDefault="00136895" w:rsidP="00442B26">
      <w:r>
        <w:separator/>
      </w:r>
    </w:p>
  </w:endnote>
  <w:endnote w:type="continuationSeparator" w:id="0">
    <w:p w14:paraId="3187D8D9" w14:textId="77777777" w:rsidR="00136895" w:rsidRDefault="00136895" w:rsidP="00442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13FF1" w14:textId="77777777" w:rsidR="00136895" w:rsidRDefault="00136895" w:rsidP="00442B26">
      <w:r>
        <w:separator/>
      </w:r>
    </w:p>
  </w:footnote>
  <w:footnote w:type="continuationSeparator" w:id="0">
    <w:p w14:paraId="388C478F" w14:textId="77777777" w:rsidR="00136895" w:rsidRDefault="00136895" w:rsidP="00442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wMDMzsDQ0MTEwM7dQ0lEKTi0uzszPAykwNK8FAJb70U0tAAAA"/>
  </w:docVars>
  <w:rsids>
    <w:rsidRoot w:val="00ED5503"/>
    <w:rsid w:val="00022374"/>
    <w:rsid w:val="000335BF"/>
    <w:rsid w:val="00042586"/>
    <w:rsid w:val="00056B7C"/>
    <w:rsid w:val="00075BE9"/>
    <w:rsid w:val="00085D49"/>
    <w:rsid w:val="000869F7"/>
    <w:rsid w:val="00095C68"/>
    <w:rsid w:val="000A11DE"/>
    <w:rsid w:val="000A7A49"/>
    <w:rsid w:val="000D2729"/>
    <w:rsid w:val="000F614D"/>
    <w:rsid w:val="00104557"/>
    <w:rsid w:val="00105180"/>
    <w:rsid w:val="001155C1"/>
    <w:rsid w:val="00123124"/>
    <w:rsid w:val="001245A7"/>
    <w:rsid w:val="00136895"/>
    <w:rsid w:val="00143FBA"/>
    <w:rsid w:val="001738B9"/>
    <w:rsid w:val="00180E33"/>
    <w:rsid w:val="00182293"/>
    <w:rsid w:val="001A6AF3"/>
    <w:rsid w:val="001B60A7"/>
    <w:rsid w:val="001C729D"/>
    <w:rsid w:val="001D2C77"/>
    <w:rsid w:val="001D34CE"/>
    <w:rsid w:val="001F16D6"/>
    <w:rsid w:val="001F1883"/>
    <w:rsid w:val="001F1B16"/>
    <w:rsid w:val="00240938"/>
    <w:rsid w:val="002510AF"/>
    <w:rsid w:val="00251C11"/>
    <w:rsid w:val="002637D2"/>
    <w:rsid w:val="00263E82"/>
    <w:rsid w:val="00265C5A"/>
    <w:rsid w:val="00265F8A"/>
    <w:rsid w:val="00285B93"/>
    <w:rsid w:val="00287BFF"/>
    <w:rsid w:val="0029175B"/>
    <w:rsid w:val="00295972"/>
    <w:rsid w:val="002B1E7F"/>
    <w:rsid w:val="002B6382"/>
    <w:rsid w:val="002D32B5"/>
    <w:rsid w:val="002D72A9"/>
    <w:rsid w:val="002E65ED"/>
    <w:rsid w:val="002F5C23"/>
    <w:rsid w:val="003015DC"/>
    <w:rsid w:val="00314BFB"/>
    <w:rsid w:val="0032505B"/>
    <w:rsid w:val="00341DBD"/>
    <w:rsid w:val="003436DB"/>
    <w:rsid w:val="00351D80"/>
    <w:rsid w:val="00365C43"/>
    <w:rsid w:val="003767D7"/>
    <w:rsid w:val="00391874"/>
    <w:rsid w:val="003945EB"/>
    <w:rsid w:val="003A3125"/>
    <w:rsid w:val="003B58FA"/>
    <w:rsid w:val="003D13D6"/>
    <w:rsid w:val="003D3FF8"/>
    <w:rsid w:val="003D7603"/>
    <w:rsid w:val="003E69D5"/>
    <w:rsid w:val="00410390"/>
    <w:rsid w:val="004128F0"/>
    <w:rsid w:val="004207C2"/>
    <w:rsid w:val="004322E0"/>
    <w:rsid w:val="00441B77"/>
    <w:rsid w:val="00442B26"/>
    <w:rsid w:val="004516D3"/>
    <w:rsid w:val="00480A47"/>
    <w:rsid w:val="00482DEA"/>
    <w:rsid w:val="00484FFA"/>
    <w:rsid w:val="004A6F07"/>
    <w:rsid w:val="004D20BC"/>
    <w:rsid w:val="004D3F42"/>
    <w:rsid w:val="004D574B"/>
    <w:rsid w:val="004E2E99"/>
    <w:rsid w:val="004E3C3A"/>
    <w:rsid w:val="004F4345"/>
    <w:rsid w:val="00510751"/>
    <w:rsid w:val="0051216F"/>
    <w:rsid w:val="00520D42"/>
    <w:rsid w:val="005230DA"/>
    <w:rsid w:val="00554D53"/>
    <w:rsid w:val="00555EBD"/>
    <w:rsid w:val="0055705A"/>
    <w:rsid w:val="005832CA"/>
    <w:rsid w:val="00591BC3"/>
    <w:rsid w:val="00597AA0"/>
    <w:rsid w:val="005A29C4"/>
    <w:rsid w:val="005A7F5E"/>
    <w:rsid w:val="005B5208"/>
    <w:rsid w:val="005D331B"/>
    <w:rsid w:val="005F7A7D"/>
    <w:rsid w:val="006039F6"/>
    <w:rsid w:val="006239F8"/>
    <w:rsid w:val="00630EA2"/>
    <w:rsid w:val="00641F38"/>
    <w:rsid w:val="00642201"/>
    <w:rsid w:val="00645481"/>
    <w:rsid w:val="00650CCF"/>
    <w:rsid w:val="00670B32"/>
    <w:rsid w:val="00672FFA"/>
    <w:rsid w:val="006817DE"/>
    <w:rsid w:val="00683607"/>
    <w:rsid w:val="006C19CB"/>
    <w:rsid w:val="006C7606"/>
    <w:rsid w:val="006E6509"/>
    <w:rsid w:val="00705784"/>
    <w:rsid w:val="00707D17"/>
    <w:rsid w:val="00722E27"/>
    <w:rsid w:val="0072376B"/>
    <w:rsid w:val="007322D6"/>
    <w:rsid w:val="007326A2"/>
    <w:rsid w:val="00735EE1"/>
    <w:rsid w:val="007405C9"/>
    <w:rsid w:val="00752407"/>
    <w:rsid w:val="007528A7"/>
    <w:rsid w:val="00755725"/>
    <w:rsid w:val="00762805"/>
    <w:rsid w:val="007742DA"/>
    <w:rsid w:val="00777C85"/>
    <w:rsid w:val="00790C0A"/>
    <w:rsid w:val="00791DDE"/>
    <w:rsid w:val="007C55BD"/>
    <w:rsid w:val="007E1CC3"/>
    <w:rsid w:val="007E6211"/>
    <w:rsid w:val="007F1384"/>
    <w:rsid w:val="00812D1E"/>
    <w:rsid w:val="0081355E"/>
    <w:rsid w:val="0082743C"/>
    <w:rsid w:val="00830E72"/>
    <w:rsid w:val="008326E7"/>
    <w:rsid w:val="008548A3"/>
    <w:rsid w:val="008704CB"/>
    <w:rsid w:val="008708B0"/>
    <w:rsid w:val="00896C16"/>
    <w:rsid w:val="008A0410"/>
    <w:rsid w:val="008A732D"/>
    <w:rsid w:val="008A7EC9"/>
    <w:rsid w:val="008B70B9"/>
    <w:rsid w:val="008C316F"/>
    <w:rsid w:val="008C3961"/>
    <w:rsid w:val="00900A30"/>
    <w:rsid w:val="009030C7"/>
    <w:rsid w:val="00910AEA"/>
    <w:rsid w:val="00930447"/>
    <w:rsid w:val="00944D7E"/>
    <w:rsid w:val="00945E2F"/>
    <w:rsid w:val="00950ED3"/>
    <w:rsid w:val="009514A3"/>
    <w:rsid w:val="00960D2C"/>
    <w:rsid w:val="00962A21"/>
    <w:rsid w:val="00980ABC"/>
    <w:rsid w:val="009969AD"/>
    <w:rsid w:val="009A1EB3"/>
    <w:rsid w:val="009A319D"/>
    <w:rsid w:val="009B6415"/>
    <w:rsid w:val="009D243A"/>
    <w:rsid w:val="009E544C"/>
    <w:rsid w:val="009F708D"/>
    <w:rsid w:val="00A208A3"/>
    <w:rsid w:val="00A4306A"/>
    <w:rsid w:val="00A56E45"/>
    <w:rsid w:val="00A62CA7"/>
    <w:rsid w:val="00A64F37"/>
    <w:rsid w:val="00A77A20"/>
    <w:rsid w:val="00AE4922"/>
    <w:rsid w:val="00AE4E05"/>
    <w:rsid w:val="00AF493D"/>
    <w:rsid w:val="00B02451"/>
    <w:rsid w:val="00B05A87"/>
    <w:rsid w:val="00B06C2F"/>
    <w:rsid w:val="00B07487"/>
    <w:rsid w:val="00B3329D"/>
    <w:rsid w:val="00B34E77"/>
    <w:rsid w:val="00B40EBD"/>
    <w:rsid w:val="00B53DB5"/>
    <w:rsid w:val="00B65C09"/>
    <w:rsid w:val="00BA66A0"/>
    <w:rsid w:val="00BA74D7"/>
    <w:rsid w:val="00BB072A"/>
    <w:rsid w:val="00BB3354"/>
    <w:rsid w:val="00BB367C"/>
    <w:rsid w:val="00BB6242"/>
    <w:rsid w:val="00BD411F"/>
    <w:rsid w:val="00BE3B30"/>
    <w:rsid w:val="00BF3B24"/>
    <w:rsid w:val="00C07CEF"/>
    <w:rsid w:val="00C14EE1"/>
    <w:rsid w:val="00C309F7"/>
    <w:rsid w:val="00C342C8"/>
    <w:rsid w:val="00C37359"/>
    <w:rsid w:val="00C42462"/>
    <w:rsid w:val="00C52C56"/>
    <w:rsid w:val="00C5486D"/>
    <w:rsid w:val="00C666F4"/>
    <w:rsid w:val="00C920E6"/>
    <w:rsid w:val="00CB56EC"/>
    <w:rsid w:val="00CD3815"/>
    <w:rsid w:val="00CE09C0"/>
    <w:rsid w:val="00CF7331"/>
    <w:rsid w:val="00D47EEE"/>
    <w:rsid w:val="00D5219B"/>
    <w:rsid w:val="00D53B5D"/>
    <w:rsid w:val="00D60756"/>
    <w:rsid w:val="00D61A8D"/>
    <w:rsid w:val="00D66B82"/>
    <w:rsid w:val="00D66EE6"/>
    <w:rsid w:val="00D7484B"/>
    <w:rsid w:val="00D77FE8"/>
    <w:rsid w:val="00D857F6"/>
    <w:rsid w:val="00D96824"/>
    <w:rsid w:val="00DA5F36"/>
    <w:rsid w:val="00DB1AD2"/>
    <w:rsid w:val="00DB60F3"/>
    <w:rsid w:val="00DC6247"/>
    <w:rsid w:val="00DE1C60"/>
    <w:rsid w:val="00DE2F1F"/>
    <w:rsid w:val="00DF6C3B"/>
    <w:rsid w:val="00E07B12"/>
    <w:rsid w:val="00E16D22"/>
    <w:rsid w:val="00E21504"/>
    <w:rsid w:val="00E23242"/>
    <w:rsid w:val="00E32386"/>
    <w:rsid w:val="00E400AC"/>
    <w:rsid w:val="00E427AE"/>
    <w:rsid w:val="00E439B5"/>
    <w:rsid w:val="00E5424F"/>
    <w:rsid w:val="00E570FA"/>
    <w:rsid w:val="00E75A78"/>
    <w:rsid w:val="00E76D42"/>
    <w:rsid w:val="00E87975"/>
    <w:rsid w:val="00E91149"/>
    <w:rsid w:val="00E91603"/>
    <w:rsid w:val="00E9560A"/>
    <w:rsid w:val="00EA641F"/>
    <w:rsid w:val="00EB05B4"/>
    <w:rsid w:val="00EC05B7"/>
    <w:rsid w:val="00ED4553"/>
    <w:rsid w:val="00ED5503"/>
    <w:rsid w:val="00ED7443"/>
    <w:rsid w:val="00EE52B6"/>
    <w:rsid w:val="00EE7243"/>
    <w:rsid w:val="00F05743"/>
    <w:rsid w:val="00F265D4"/>
    <w:rsid w:val="00F547CA"/>
    <w:rsid w:val="00F55DC6"/>
    <w:rsid w:val="00F810E0"/>
    <w:rsid w:val="00F8344E"/>
    <w:rsid w:val="00F91E44"/>
    <w:rsid w:val="00F93627"/>
    <w:rsid w:val="00FA21C4"/>
    <w:rsid w:val="00FA65F2"/>
    <w:rsid w:val="00FC1D17"/>
    <w:rsid w:val="00FD65B1"/>
    <w:rsid w:val="00FE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1185F"/>
  <w15:chartTrackingRefBased/>
  <w15:docId w15:val="{E1101FA5-32E7-4D88-AD29-FBD682C7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2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4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2B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42B2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42B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42B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8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siang Chen</dc:creator>
  <cp:keywords/>
  <dc:description/>
  <cp:lastModifiedBy>Chia-Hsiang Chen</cp:lastModifiedBy>
  <cp:revision>71</cp:revision>
  <dcterms:created xsi:type="dcterms:W3CDTF">2019-04-27T02:41:00Z</dcterms:created>
  <dcterms:modified xsi:type="dcterms:W3CDTF">2021-04-08T05:14:00Z</dcterms:modified>
</cp:coreProperties>
</file>